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 List of primers used in this study.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529"/>
        <w:gridCol w:w="1417"/>
      </w:tblGrid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am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 name</w:t>
            </w:r>
          </w:p>
        </w:tc>
      </w:tr>
      <w:tr>
        <w:trPr>
          <w:trHeight w:val="315" w:hRule="atLeast"/>
        </w:trPr>
        <w:tc>
          <w:tcPr>
            <w:tcW w:w="8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rimers for construct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1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ggatccATGGGAAGCTCGTCGAAG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1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1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ctcgagTCAACCTTTTTCAACTCCTTGC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1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ctcgagAATCAATTTTTTTATATTTATTTGA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1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1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ggatccGTCGTCTTTTCCTTTGCC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ggatccATGGGAAGCCCTAACG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ctcgagCTACCCTTGCTGTTTCAAAC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TGCATgcCATTGGTTGGAA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AAAATATTTCCATTCATTGTC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ctcgagAATCAATTTTTTTATATTTATTTGA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ggatccGTCGTCTTTTCCTTTGCC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TGTGCATgcCATTGTAAGTAG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ATATTTCCATTCATTGTCT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ggatccCGGAAGCAAGATTCTGTTGATA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10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ctcgagCTAACCTTCTTTCTTCTCCA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1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ggatccgcggactacaaagatgacgatgacaaaggaggaggctcaCGGAAGCAAGATTCTGTTGATA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2</w:t>
            </w:r>
          </w:p>
        </w:tc>
      </w:tr>
      <w:tr>
        <w:trPr>
          <w:trHeight w:val="6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1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gtcgactttgtcatcgtcatctttgtagtccgctgagcctcctccACCTTCTTTCTTCTCCA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ggatccATGTTGAAACAAGAGAGTAACGA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O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gtcgacTCAGAATGAAGGAACAATCC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ggatccgcggactacaaagatgacgatgacaaaggaggaggctcaATGTTGAAACAAGAGAGTAACGA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O</w:t>
            </w:r>
          </w:p>
        </w:tc>
      </w:tr>
      <w:tr>
        <w:trPr>
          <w:trHeight w:val="6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gtcgactttgtcatcgtcatctttgtagtccgctgagcctcctccGAATGAAGGAACAATCC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rimers for RT-PC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TIN2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GTGTTAGCTGCTGCCGCTGT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CTIN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TIN2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CCAGCAAAACCAGCCTTCACCA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1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CTCGTTCACCTAACGTCGATGAGA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1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1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GCAATGCCTTGTCGAAATAACTC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TTGACAGCCAAATGAAGAAACATGG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RG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RG2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CCCCTGATACGGATTCCTCGTA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AGGGACTCACTACAACGACAATGG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O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GTTGTTGCTCTACTGTCCCTTTGG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TGGTGGATCCAGATGTTCCAAGT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TCATTGCCAAAGGTTGTTCCAG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rimers for ChIP-PC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CATGCGAAAATCTAGTGGAAGA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TCGCATAATGTTCGCAACC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2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CGACTGCGACCTATTTTTTT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2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CTATATGCACTTTTTAACGACTAG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3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CTAGTCGTTAAAAAGTGCATATAG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3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CACTGTTCTACACGTCCATAG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4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TCCTTTATTTTCCAGTTTGGACAG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4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CCATAGCCTAACAACTGTAGGAA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5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CTACAGTTGTTAGGCTATGGT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5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TAACCATCCATTTGCACGA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6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TCTAACCTGAAGGATCCCTTG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6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ATTCGAAAGCGAAAACGTT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7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AACGTTTTCGCTTTCGAATT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7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AAAAAAGTAGGGTACCGC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8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GTGTGGTGGGTTTGGAATA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8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CATTAACTCGGGTCGGTGA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9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AGAGGGTTCATGCCTATGATA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9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TTTGATCTTGAACAAACAGGTG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0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AGACCCTCTTATAGTAAGCAGA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0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TATAGAAGTTCCTGAGGTCTTC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1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ACAATGTGTGATGTACGTAGAATCAGT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1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CGGTGAAATCATAACCACAATC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2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GCCAGCCTTTAAGATACTCTCTGCTA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F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T-12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'-TGAGATAACACAAGAAAGAAGAAGAAAAC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highlight w:val="yellow"/>
              </w:rPr>
              <w:t>A</w:t>
            </w: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highlight w:val="yellow"/>
              </w:rPr>
              <w:t>CT2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highlight w:val="yellow"/>
              </w:rPr>
              <w:t>5'-GATGAGGCAGGTCCAGGAATC-3'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  <w:highlight w:val="yellow"/>
              </w:rPr>
              <w:t>ACTIN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highlight w:val="yellow"/>
              </w:rPr>
              <w:t>A</w:t>
            </w: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highlight w:val="yellow"/>
              </w:rPr>
              <w:t>CT2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highlight w:val="yellow"/>
              </w:rPr>
              <w:t>5'-AACCCCAGCTTTTTAAGCCTTT-3'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  <w:highlight w:val="yellow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ＭＳ 明朝" w:cs="Cordia New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Contenttitle3">
    <w:name w:val="contenttitle3"/>
    <w:qFormat/>
    <w:rPr>
      <w:b/>
      <w:bCs/>
      <w:color w:val="35A1D4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ANNE3">
    <w:name w:val="ANNE3"/>
    <w:basedOn w:val="Normal"/>
    <w:qFormat/>
    <w:pPr>
      <w:widowControl/>
      <w:spacing w:lineRule="auto" w:line="480" w:before="0" w:after="200"/>
      <w:ind w:firstLine="708"/>
    </w:pPr>
    <w:rPr>
      <w:rFonts w:ascii="Times New Roman" w:hAnsi="Times New Roman" w:eastAsia="PMingLiU;新細明體" w:cs="Times New Roman"/>
      <w:b/>
      <w:kern w:val="0"/>
      <w:sz w:val="20"/>
      <w:szCs w:val="20"/>
      <w:lang w:eastAsia="zh-TW"/>
    </w:rPr>
  </w:style>
  <w:style w:type="paragraph" w:styleId="Style17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0:19:00Z</dcterms:created>
  <dc:creator>user</dc:creator>
  <dc:description/>
  <dc:language>en-US</dc:language>
  <cp:lastModifiedBy>user</cp:lastModifiedBy>
  <dcterms:modified xsi:type="dcterms:W3CDTF">2014-05-23T00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